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14126" w14:textId="77777777" w:rsidR="00A437D8" w:rsidRPr="00171D65" w:rsidRDefault="00171D65">
      <w:pPr>
        <w:rPr>
          <w:b/>
          <w:sz w:val="28"/>
          <w:szCs w:val="28"/>
        </w:rPr>
      </w:pPr>
      <w:r w:rsidRPr="00171D65">
        <w:rPr>
          <w:b/>
          <w:sz w:val="28"/>
          <w:szCs w:val="28"/>
        </w:rPr>
        <w:t>Additional File 1</w:t>
      </w:r>
    </w:p>
    <w:p w14:paraId="503D18AF" w14:textId="77777777" w:rsidR="00171D65" w:rsidRDefault="00171D65"/>
    <w:p w14:paraId="52E8CF29" w14:textId="4B9F2D8B" w:rsidR="00171D65" w:rsidRPr="00473E24" w:rsidRDefault="00171D65" w:rsidP="00171D65">
      <w:pPr>
        <w:autoSpaceDE w:val="0"/>
        <w:autoSpaceDN w:val="0"/>
        <w:adjustRightInd w:val="0"/>
        <w:rPr>
          <w:rFonts w:cs="Times New Roman"/>
          <w:b/>
          <w:color w:val="000000"/>
        </w:rPr>
      </w:pPr>
      <w:r>
        <w:rPr>
          <w:rFonts w:cs="Times New Roman"/>
          <w:color w:val="000000"/>
        </w:rPr>
        <w:t>Listed here are the 42 Natsal-3 variables considered for inclusion i</w:t>
      </w:r>
      <w:r w:rsidR="00F6529A">
        <w:rPr>
          <w:rFonts w:cs="Times New Roman"/>
          <w:color w:val="000000"/>
        </w:rPr>
        <w:t>n the model as psychosocial var</w:t>
      </w:r>
      <w:r>
        <w:rPr>
          <w:rFonts w:cs="Times New Roman"/>
          <w:color w:val="000000"/>
        </w:rPr>
        <w:t xml:space="preserve">iables or as socio-demographic or other confounders (grouped by type). </w:t>
      </w:r>
      <w:r w:rsidR="008151D8">
        <w:rPr>
          <w:rFonts w:cs="Times New Roman"/>
          <w:color w:val="000000"/>
        </w:rPr>
        <w:t>The variables which were then selected for possible model inclusion are underlined.</w:t>
      </w:r>
    </w:p>
    <w:p w14:paraId="6B608E6E" w14:textId="77777777" w:rsidR="000703AD" w:rsidRDefault="000703AD" w:rsidP="00F6529A">
      <w:pPr>
        <w:autoSpaceDE w:val="0"/>
        <w:autoSpaceDN w:val="0"/>
        <w:adjustRightInd w:val="0"/>
        <w:rPr>
          <w:rFonts w:cs="Times New Roman"/>
          <w:b/>
          <w:color w:val="000000"/>
        </w:rPr>
      </w:pPr>
    </w:p>
    <w:p w14:paraId="7D7251A5" w14:textId="74693E4E" w:rsidR="00F6529A" w:rsidRDefault="00F6529A" w:rsidP="00F6529A">
      <w:pPr>
        <w:autoSpaceDE w:val="0"/>
        <w:autoSpaceDN w:val="0"/>
        <w:adjustRightInd w:val="0"/>
        <w:rPr>
          <w:rFonts w:cs="Times New Roman"/>
          <w:b/>
          <w:color w:val="000000"/>
        </w:rPr>
      </w:pPr>
      <w:r>
        <w:rPr>
          <w:rFonts w:cs="Times New Roman"/>
          <w:b/>
          <w:color w:val="000000"/>
        </w:rPr>
        <w:t>Relationships</w:t>
      </w:r>
    </w:p>
    <w:p w14:paraId="04882409" w14:textId="77777777" w:rsidR="00F6529A" w:rsidRDefault="00F6529A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u w:val="single"/>
        </w:rPr>
        <w:t>R</w:t>
      </w:r>
      <w:r w:rsidRPr="004A39B2">
        <w:rPr>
          <w:rFonts w:cs="Times New Roman"/>
          <w:color w:val="000000"/>
          <w:u w:val="single"/>
        </w:rPr>
        <w:t>elationship status (cohabiting with partner/stable relationship not cohabiting/not in a relationship but previously cohabited/not in a relationship and never cohabited)</w:t>
      </w:r>
    </w:p>
    <w:p w14:paraId="7A8E8077" w14:textId="41204C88" w:rsidR="003C0C17" w:rsidRPr="004A39B2" w:rsidRDefault="003C0C17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>
        <w:rPr>
          <w:rFonts w:cs="Times New Roman"/>
          <w:color w:val="000000"/>
        </w:rPr>
        <w:t xml:space="preserve">Marital status at present (married or civil partnership and living with partner/cohabiting but not married or civil partnership/previously married or civil partnership/never </w:t>
      </w:r>
      <w:r w:rsidR="00D32925">
        <w:rPr>
          <w:rFonts w:cs="Times New Roman"/>
          <w:color w:val="000000"/>
        </w:rPr>
        <w:t>married or had civil partnership and not cohabiting</w:t>
      </w:r>
      <w:r>
        <w:rPr>
          <w:rFonts w:cs="Times New Roman"/>
          <w:color w:val="000000"/>
        </w:rPr>
        <w:t>)</w:t>
      </w:r>
    </w:p>
    <w:p w14:paraId="412AFB89" w14:textId="423C004E" w:rsidR="000703AD" w:rsidRPr="004A39B2" w:rsidRDefault="00F6529A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How happy are you in your relationship with your partner (not applicable/1/2/3/4/5/6/7)</w:t>
      </w:r>
    </w:p>
    <w:p w14:paraId="1A4C5CE9" w14:textId="2A15E7C9" w:rsidR="000703AD" w:rsidRPr="004A39B2" w:rsidRDefault="000703AD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Share same sexual likes and dislikes as partner (not applicable/agree strongly/agree/neither agree nor disagree/disagree/strongly disagree)</w:t>
      </w:r>
    </w:p>
    <w:p w14:paraId="77F917E0" w14:textId="3F62AF8E" w:rsidR="000703AD" w:rsidRPr="004A39B2" w:rsidRDefault="000703AD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 xml:space="preserve">Share same level of interest in having sex as partner </w:t>
      </w:r>
      <w:r w:rsidRPr="004A39B2">
        <w:rPr>
          <w:rFonts w:cs="Times New Roman"/>
          <w:color w:val="000000"/>
        </w:rPr>
        <w:t>(not applicable/agree strongly/agree/neither agree nor disagree/disagree/strongly disagree)</w:t>
      </w:r>
    </w:p>
    <w:p w14:paraId="03850243" w14:textId="69021783" w:rsidR="004A39B2" w:rsidRPr="004A39B2" w:rsidRDefault="004A39B2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How long experiencing lack of interest in sex (not applicable/3-6 months/6-12 months/1-5 years/5+ years)</w:t>
      </w:r>
    </w:p>
    <w:p w14:paraId="6DB3B19A" w14:textId="1A95C722" w:rsidR="00E44609" w:rsidRPr="004A39B2" w:rsidRDefault="000703AD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Preference of frequency of sex (not applicable/to have sex much more often/to have sex a bit more often/about right/to have sex a bit less often/to have sex much less often)</w:t>
      </w:r>
    </w:p>
    <w:p w14:paraId="6E6F130B" w14:textId="6086D80A" w:rsidR="00E44609" w:rsidRPr="004A39B2" w:rsidRDefault="00E44609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 xml:space="preserve">Feel distressed or worried by sex life </w:t>
      </w:r>
      <w:r w:rsidRPr="004A39B2">
        <w:rPr>
          <w:rFonts w:cs="Times New Roman"/>
          <w:color w:val="000000"/>
        </w:rPr>
        <w:t>(not applicable/agree strongly/agree/neither agree nor disagree/disagree/strongly disagree)</w:t>
      </w:r>
    </w:p>
    <w:p w14:paraId="370782EB" w14:textId="69FB7308" w:rsidR="000703AD" w:rsidRPr="004A39B2" w:rsidRDefault="000703AD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One week or less between meeting most recent partner and first sex (yes/no)</w:t>
      </w:r>
    </w:p>
    <w:p w14:paraId="04EFE91A" w14:textId="77777777" w:rsidR="004A39B2" w:rsidRPr="004A39B2" w:rsidRDefault="004A39B2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How easy is it to talk about sex with your most recent partner (for those reporting 2+ partners) (not applicable/ e</w:t>
      </w:r>
      <w:r w:rsidRPr="004A39B2">
        <w:rPr>
          <w:rFonts w:cs="Times New Roman"/>
          <w:color w:val="000000"/>
        </w:rPr>
        <w:t>asy with spouse/regular partner but di</w:t>
      </w:r>
      <w:r w:rsidRPr="004A39B2">
        <w:rPr>
          <w:rFonts w:cs="Times New Roman"/>
          <w:color w:val="000000"/>
        </w:rPr>
        <w:t>fficult with new partner/e</w:t>
      </w:r>
      <w:r w:rsidRPr="004A39B2">
        <w:rPr>
          <w:rFonts w:cs="Times New Roman"/>
          <w:color w:val="000000"/>
        </w:rPr>
        <w:t>asy with new partner but difficult wit</w:t>
      </w:r>
      <w:r w:rsidRPr="004A39B2">
        <w:rPr>
          <w:rFonts w:cs="Times New Roman"/>
          <w:color w:val="000000"/>
        </w:rPr>
        <w:t>h previous partner/e</w:t>
      </w:r>
      <w:r w:rsidRPr="004A39B2">
        <w:rPr>
          <w:rFonts w:cs="Times New Roman"/>
          <w:color w:val="000000"/>
        </w:rPr>
        <w:t>asy with any partner</w:t>
      </w:r>
      <w:r w:rsidRPr="004A39B2">
        <w:rPr>
          <w:rFonts w:cs="Times New Roman"/>
          <w:color w:val="000000"/>
        </w:rPr>
        <w:t>/d</w:t>
      </w:r>
      <w:r w:rsidRPr="004A39B2">
        <w:rPr>
          <w:rFonts w:cs="Times New Roman"/>
          <w:color w:val="000000"/>
        </w:rPr>
        <w:t>ifficult with any partner</w:t>
      </w:r>
      <w:r w:rsidRPr="004A39B2">
        <w:rPr>
          <w:rFonts w:cs="Times New Roman"/>
          <w:color w:val="000000"/>
        </w:rPr>
        <w:t>/s</w:t>
      </w:r>
      <w:r w:rsidRPr="004A39B2">
        <w:rPr>
          <w:rFonts w:cs="Times New Roman"/>
          <w:color w:val="000000"/>
        </w:rPr>
        <w:t>ometimes easy, sometimes difficult</w:t>
      </w:r>
      <w:r w:rsidRPr="004A39B2">
        <w:rPr>
          <w:rFonts w:cs="Times New Roman"/>
          <w:color w:val="000000"/>
        </w:rPr>
        <w:t>)</w:t>
      </w:r>
    </w:p>
    <w:p w14:paraId="277FB97B" w14:textId="02CE41AC" w:rsidR="000703AD" w:rsidRPr="004A39B2" w:rsidRDefault="000703AD" w:rsidP="004A39B2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Where first met most recent partner (17 response options)</w:t>
      </w:r>
    </w:p>
    <w:p w14:paraId="01985D17" w14:textId="346BB068" w:rsidR="00A9385A" w:rsidRPr="004A39B2" w:rsidRDefault="00A9385A" w:rsidP="004A39B2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P</w:t>
      </w:r>
      <w:r w:rsidRPr="004A39B2">
        <w:rPr>
          <w:rFonts w:cs="Times New Roman"/>
          <w:color w:val="000000"/>
        </w:rPr>
        <w:t>artner ethnicity (white/Asian British/black British/other)</w:t>
      </w:r>
    </w:p>
    <w:p w14:paraId="3CEB4FE5" w14:textId="77777777" w:rsidR="00A9385A" w:rsidRDefault="00A9385A" w:rsidP="00F6529A">
      <w:pPr>
        <w:autoSpaceDE w:val="0"/>
        <w:autoSpaceDN w:val="0"/>
        <w:adjustRightInd w:val="0"/>
        <w:rPr>
          <w:b/>
        </w:rPr>
      </w:pPr>
    </w:p>
    <w:p w14:paraId="64B8E139" w14:textId="5B082AE2" w:rsidR="00F6529A" w:rsidRDefault="00F6529A" w:rsidP="00F6529A">
      <w:pPr>
        <w:autoSpaceDE w:val="0"/>
        <w:autoSpaceDN w:val="0"/>
        <w:adjustRightInd w:val="0"/>
        <w:rPr>
          <w:rFonts w:cs="Times New Roman"/>
          <w:color w:val="000000"/>
        </w:rPr>
      </w:pPr>
      <w:r w:rsidRPr="00F6529A">
        <w:rPr>
          <w:b/>
        </w:rPr>
        <w:t>S</w:t>
      </w:r>
      <w:r w:rsidRPr="00F6529A">
        <w:rPr>
          <w:rFonts w:cs="Times New Roman"/>
          <w:b/>
          <w:color w:val="000000"/>
        </w:rPr>
        <w:t>exual identity</w:t>
      </w:r>
      <w:r w:rsidRPr="00F6529A">
        <w:rPr>
          <w:rFonts w:cs="Times New Roman"/>
          <w:color w:val="000000"/>
        </w:rPr>
        <w:t xml:space="preserve"> </w:t>
      </w:r>
    </w:p>
    <w:p w14:paraId="396E566F" w14:textId="63FBC0F0" w:rsidR="00F6529A" w:rsidRPr="004A39B2" w:rsidRDefault="00F6529A" w:rsidP="004A39B2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u w:val="single"/>
        </w:rPr>
        <w:t>S</w:t>
      </w:r>
      <w:r w:rsidRPr="004A39B2">
        <w:rPr>
          <w:rFonts w:cs="Times New Roman"/>
          <w:color w:val="000000"/>
          <w:u w:val="single"/>
        </w:rPr>
        <w:t xml:space="preserve">exual identity </w:t>
      </w:r>
      <w:r w:rsidR="00171D65" w:rsidRPr="004A39B2">
        <w:rPr>
          <w:rFonts w:cs="Times New Roman"/>
          <w:color w:val="000000"/>
          <w:u w:val="single"/>
        </w:rPr>
        <w:t>(heterosexual/ not heterosexual)</w:t>
      </w:r>
    </w:p>
    <w:p w14:paraId="13AD11A0" w14:textId="6361FF09" w:rsidR="00F6529A" w:rsidRDefault="00F6529A" w:rsidP="00F6529A">
      <w:pPr>
        <w:autoSpaceDE w:val="0"/>
        <w:autoSpaceDN w:val="0"/>
        <w:adjustRightInd w:val="0"/>
        <w:rPr>
          <w:b/>
        </w:rPr>
      </w:pPr>
      <w:r>
        <w:rPr>
          <w:b/>
        </w:rPr>
        <w:br/>
        <w:t>Religion</w:t>
      </w:r>
    </w:p>
    <w:p w14:paraId="57E416AF" w14:textId="7189F63F" w:rsidR="00171D65" w:rsidRPr="004A39B2" w:rsidRDefault="00F6529A" w:rsidP="004A39B2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u w:val="single"/>
        </w:rPr>
        <w:t>B</w:t>
      </w:r>
      <w:r w:rsidR="00171D65" w:rsidRPr="004A39B2">
        <w:rPr>
          <w:rFonts w:cs="Times New Roman"/>
          <w:color w:val="000000"/>
          <w:u w:val="single"/>
        </w:rPr>
        <w:t>elonging to a religion (yes/no)</w:t>
      </w:r>
    </w:p>
    <w:p w14:paraId="19C0DFAB" w14:textId="5EEDFE53" w:rsidR="00F6529A" w:rsidRPr="004A39B2" w:rsidRDefault="00F6529A" w:rsidP="004A39B2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Importance of religion and religious beliefs now (very/ fairly/ not very/not important at all)</w:t>
      </w:r>
    </w:p>
    <w:p w14:paraId="4181DB6E" w14:textId="4DB707D1" w:rsidR="00F6529A" w:rsidRPr="004A39B2" w:rsidRDefault="00F6529A" w:rsidP="004A39B2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lastRenderedPageBreak/>
        <w:t>Frequency of attendance to religious meetings (not applicable/at least once a month/less often but at least once a year/less often than once a year)</w:t>
      </w:r>
    </w:p>
    <w:p w14:paraId="01B3C5E8" w14:textId="77777777" w:rsidR="00F6529A" w:rsidRDefault="00F6529A" w:rsidP="00F6529A">
      <w:pPr>
        <w:autoSpaceDE w:val="0"/>
        <w:autoSpaceDN w:val="0"/>
        <w:adjustRightInd w:val="0"/>
        <w:rPr>
          <w:b/>
        </w:rPr>
      </w:pPr>
    </w:p>
    <w:p w14:paraId="66974B4C" w14:textId="68BBF4C0" w:rsidR="00F6529A" w:rsidRDefault="00F6529A" w:rsidP="00F6529A">
      <w:pPr>
        <w:autoSpaceDE w:val="0"/>
        <w:autoSpaceDN w:val="0"/>
        <w:adjustRightInd w:val="0"/>
        <w:rPr>
          <w:b/>
        </w:rPr>
      </w:pPr>
      <w:r>
        <w:rPr>
          <w:b/>
        </w:rPr>
        <w:t>Substance use</w:t>
      </w:r>
    </w:p>
    <w:p w14:paraId="64472F75" w14:textId="43E32E41" w:rsidR="00171D65" w:rsidRPr="004A39B2" w:rsidRDefault="00F6529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i/>
          <w:color w:val="000000"/>
          <w:u w:val="single"/>
        </w:rPr>
      </w:pPr>
      <w:r w:rsidRPr="004A39B2">
        <w:rPr>
          <w:u w:val="single"/>
        </w:rPr>
        <w:t>S</w:t>
      </w:r>
      <w:r w:rsidR="00171D65" w:rsidRPr="004A39B2">
        <w:rPr>
          <w:rFonts w:cs="Times New Roman"/>
          <w:color w:val="000000"/>
          <w:u w:val="single"/>
        </w:rPr>
        <w:t>mokes cigarettes nowadays (yes/no)</w:t>
      </w:r>
      <w:r w:rsidRPr="004A39B2">
        <w:rPr>
          <w:rFonts w:cs="Times New Roman"/>
          <w:color w:val="000000"/>
          <w:u w:val="single"/>
        </w:rPr>
        <w:t xml:space="preserve"> </w:t>
      </w:r>
    </w:p>
    <w:p w14:paraId="522F4C46" w14:textId="7843BF46" w:rsidR="00F6529A" w:rsidRPr="004A39B2" w:rsidRDefault="00F6529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Current smoker status (non/ex/light/heavy)</w:t>
      </w:r>
    </w:p>
    <w:p w14:paraId="5C0FCDF1" w14:textId="1C958A63" w:rsidR="008151D8" w:rsidRPr="004A39B2" w:rsidRDefault="008151D8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rFonts w:cs="Times New Roman"/>
          <w:color w:val="000000"/>
          <w:u w:val="single"/>
        </w:rPr>
        <w:t>How often have you had more than six units on one occasion? (</w:t>
      </w:r>
      <w:r w:rsidR="00C25B1C" w:rsidRPr="004A39B2">
        <w:rPr>
          <w:rFonts w:cs="Times New Roman"/>
          <w:color w:val="000000"/>
          <w:u w:val="single"/>
        </w:rPr>
        <w:t>less than weekly</w:t>
      </w:r>
      <w:r w:rsidRPr="004A39B2">
        <w:rPr>
          <w:rFonts w:cs="Times New Roman"/>
          <w:color w:val="000000"/>
          <w:u w:val="single"/>
        </w:rPr>
        <w:t>/</w:t>
      </w:r>
      <w:r w:rsidR="00C25B1C" w:rsidRPr="004A39B2">
        <w:rPr>
          <w:rFonts w:cs="Times New Roman"/>
          <w:color w:val="000000"/>
          <w:u w:val="single"/>
        </w:rPr>
        <w:t>at least weekly</w:t>
      </w:r>
      <w:r w:rsidRPr="004A39B2">
        <w:rPr>
          <w:rFonts w:cs="Times New Roman"/>
          <w:color w:val="000000"/>
          <w:u w:val="single"/>
        </w:rPr>
        <w:t>)</w:t>
      </w:r>
    </w:p>
    <w:p w14:paraId="1607AC94" w14:textId="2FEAA72C" w:rsidR="008151D8" w:rsidRPr="004A39B2" w:rsidRDefault="008151D8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How often have you had more than six units on one occasion</w:t>
      </w:r>
      <w:r w:rsidR="00C25B1C" w:rsidRPr="004A39B2">
        <w:rPr>
          <w:rFonts w:cs="Times New Roman"/>
          <w:color w:val="000000"/>
        </w:rPr>
        <w:t xml:space="preserve"> in the last year</w:t>
      </w:r>
      <w:r w:rsidRPr="004A39B2">
        <w:rPr>
          <w:rFonts w:cs="Times New Roman"/>
          <w:color w:val="000000"/>
        </w:rPr>
        <w:t>? (never/less than monthly/monthly/weekly/daily or almost daily)</w:t>
      </w:r>
    </w:p>
    <w:p w14:paraId="14CA3715" w14:textId="6F31DA15" w:rsidR="008151D8" w:rsidRPr="004A39B2" w:rsidRDefault="00C25B1C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Average alcohol consumption per week in units (0/1-7/8-14/15-21/&gt;21)</w:t>
      </w:r>
    </w:p>
    <w:p w14:paraId="7B1852EA" w14:textId="4547C571" w:rsidR="00A9385A" w:rsidRPr="004A39B2" w:rsidRDefault="00A9385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Average frequency of alcohol consumption in the last 12 months of</w:t>
      </w:r>
      <w:r w:rsidRPr="004A39B2">
        <w:rPr>
          <w:rFonts w:cs="Times New Roman"/>
          <w:color w:val="000000"/>
        </w:rPr>
        <w:t xml:space="preserve"> 3 or more days a week (yes/no)</w:t>
      </w:r>
    </w:p>
    <w:p w14:paraId="55DE5941" w14:textId="042CD244" w:rsidR="00171D65" w:rsidRPr="004A39B2" w:rsidRDefault="00A9385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u w:val="single"/>
        </w:rPr>
        <w:t>E</w:t>
      </w:r>
      <w:r w:rsidR="00171D65" w:rsidRPr="004A39B2">
        <w:rPr>
          <w:rFonts w:cs="Times New Roman"/>
          <w:color w:val="000000"/>
          <w:u w:val="single"/>
        </w:rPr>
        <w:t>ver taken drugs (yes/no)</w:t>
      </w:r>
    </w:p>
    <w:p w14:paraId="16EFAF82" w14:textId="1510701A" w:rsidR="00A9385A" w:rsidRPr="004A39B2" w:rsidRDefault="00A9385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Have you taken cannabis in the last 12 months (yes/no)</w:t>
      </w:r>
    </w:p>
    <w:p w14:paraId="601DF386" w14:textId="78143956" w:rsidR="00A9385A" w:rsidRPr="004A39B2" w:rsidRDefault="00A9385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 xml:space="preserve">Have you taken </w:t>
      </w:r>
      <w:r w:rsidRPr="004A39B2">
        <w:rPr>
          <w:rFonts w:cs="Times New Roman"/>
          <w:color w:val="000000"/>
        </w:rPr>
        <w:t xml:space="preserve">drugs other than </w:t>
      </w:r>
      <w:r w:rsidRPr="004A39B2">
        <w:rPr>
          <w:rFonts w:cs="Times New Roman"/>
          <w:color w:val="000000"/>
        </w:rPr>
        <w:t>cannabis in the last 12 months (yes/no)</w:t>
      </w:r>
    </w:p>
    <w:p w14:paraId="081EB7B9" w14:textId="4CC1B5ED" w:rsidR="00A9385A" w:rsidRPr="004A39B2" w:rsidRDefault="00A9385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 xml:space="preserve">Have you taken cannabis in the last </w:t>
      </w:r>
      <w:r w:rsidRPr="004A39B2">
        <w:rPr>
          <w:rFonts w:cs="Times New Roman"/>
          <w:color w:val="000000"/>
        </w:rPr>
        <w:t>4 weeks</w:t>
      </w:r>
      <w:r w:rsidRPr="004A39B2">
        <w:rPr>
          <w:rFonts w:cs="Times New Roman"/>
          <w:color w:val="000000"/>
        </w:rPr>
        <w:t xml:space="preserve"> (yes/no)</w:t>
      </w:r>
    </w:p>
    <w:p w14:paraId="3E6D1DE3" w14:textId="7B2070AB" w:rsidR="00A9385A" w:rsidRPr="004A39B2" w:rsidRDefault="00A9385A" w:rsidP="004A39B2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Have you taken drugs in the last year (yes/no)</w:t>
      </w:r>
    </w:p>
    <w:p w14:paraId="45476940" w14:textId="77777777" w:rsidR="00A9385A" w:rsidRDefault="00A9385A" w:rsidP="00A9385A">
      <w:pPr>
        <w:autoSpaceDE w:val="0"/>
        <w:autoSpaceDN w:val="0"/>
        <w:adjustRightInd w:val="0"/>
        <w:rPr>
          <w:rFonts w:cs="Times New Roman"/>
          <w:b/>
          <w:color w:val="000000"/>
        </w:rPr>
      </w:pPr>
    </w:p>
    <w:p w14:paraId="6D774EA1" w14:textId="75CDD4FD" w:rsidR="00A9385A" w:rsidRDefault="00A9385A" w:rsidP="00A9385A">
      <w:pPr>
        <w:autoSpaceDE w:val="0"/>
        <w:autoSpaceDN w:val="0"/>
        <w:adjustRightInd w:val="0"/>
        <w:rPr>
          <w:rFonts w:cs="Times New Roman"/>
          <w:b/>
          <w:color w:val="000000"/>
        </w:rPr>
      </w:pPr>
      <w:r>
        <w:rPr>
          <w:rFonts w:cs="Times New Roman"/>
          <w:b/>
          <w:color w:val="000000"/>
        </w:rPr>
        <w:t>General health</w:t>
      </w:r>
    </w:p>
    <w:p w14:paraId="5F9D890D" w14:textId="7CFEE94A" w:rsidR="00A9385A" w:rsidRPr="004A39B2" w:rsidRDefault="00A9385A" w:rsidP="004A39B2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Respondent’s opinion of own health as fair or better than fair (yes/no)</w:t>
      </w:r>
    </w:p>
    <w:p w14:paraId="53DDBF40" w14:textId="5A48C36D" w:rsidR="00A9385A" w:rsidRPr="004A39B2" w:rsidRDefault="00A9385A" w:rsidP="004A39B2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Treatment for a medical condition in the last year (yes/no)</w:t>
      </w:r>
    </w:p>
    <w:p w14:paraId="347E1D11" w14:textId="40C1435F" w:rsidR="00A9385A" w:rsidRPr="004A39B2" w:rsidRDefault="00A9385A" w:rsidP="004A39B2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 xml:space="preserve">Respondent weight in </w:t>
      </w:r>
      <w:proofErr w:type="spellStart"/>
      <w:r w:rsidRPr="004A39B2">
        <w:rPr>
          <w:rFonts w:cs="Times New Roman"/>
          <w:color w:val="000000"/>
        </w:rPr>
        <w:t>kgs</w:t>
      </w:r>
      <w:proofErr w:type="spellEnd"/>
      <w:r w:rsidRPr="004A39B2">
        <w:rPr>
          <w:rFonts w:cs="Times New Roman"/>
          <w:color w:val="000000"/>
        </w:rPr>
        <w:t xml:space="preserve"> (continuous)</w:t>
      </w:r>
    </w:p>
    <w:p w14:paraId="652DE14D" w14:textId="44017906" w:rsidR="00A9385A" w:rsidRPr="004A39B2" w:rsidRDefault="00A9385A" w:rsidP="004A39B2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Backache lasting for 3+ months in the last year (yes/no)</w:t>
      </w:r>
    </w:p>
    <w:p w14:paraId="21FB6799" w14:textId="77777777" w:rsidR="00A9385A" w:rsidRDefault="00A9385A" w:rsidP="00171D65">
      <w:pPr>
        <w:autoSpaceDE w:val="0"/>
        <w:autoSpaceDN w:val="0"/>
        <w:adjustRightInd w:val="0"/>
        <w:rPr>
          <w:rFonts w:cs="Times New Roman"/>
          <w:color w:val="000000"/>
        </w:rPr>
      </w:pPr>
    </w:p>
    <w:p w14:paraId="3A5DBC89" w14:textId="77777777" w:rsidR="0062381D" w:rsidRDefault="00171D65" w:rsidP="00171D65">
      <w:pPr>
        <w:autoSpaceDE w:val="0"/>
        <w:autoSpaceDN w:val="0"/>
        <w:adjustRightInd w:val="0"/>
        <w:rPr>
          <w:rFonts w:cs="Times New Roman"/>
          <w:color w:val="000000"/>
        </w:rPr>
      </w:pPr>
      <w:r w:rsidRPr="0062381D">
        <w:rPr>
          <w:rFonts w:cs="Times New Roman"/>
          <w:b/>
          <w:color w:val="000000"/>
        </w:rPr>
        <w:t>Mental health</w:t>
      </w:r>
    </w:p>
    <w:p w14:paraId="09BDA478" w14:textId="43A1E17B" w:rsidR="00171D65" w:rsidRPr="004A39B2" w:rsidRDefault="008151D8" w:rsidP="004A39B2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Currently taking medication for depression (yes/no)</w:t>
      </w:r>
    </w:p>
    <w:p w14:paraId="06A04C34" w14:textId="64F2BC0C" w:rsidR="0062381D" w:rsidRPr="004A39B2" w:rsidRDefault="0062381D" w:rsidP="004A39B2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u w:val="single"/>
        </w:rPr>
        <w:t>R</w:t>
      </w:r>
      <w:r w:rsidRPr="004A39B2">
        <w:rPr>
          <w:rFonts w:cs="Times New Roman"/>
          <w:color w:val="000000"/>
          <w:u w:val="single"/>
        </w:rPr>
        <w:t>eceived treatment for depression in the last year (yes/no)</w:t>
      </w:r>
    </w:p>
    <w:p w14:paraId="4F251544" w14:textId="65A66783" w:rsidR="0062381D" w:rsidRPr="004A39B2" w:rsidRDefault="0062381D" w:rsidP="004A39B2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Positive screen for current depression based on PHQ9-2 (yes/no)</w:t>
      </w:r>
    </w:p>
    <w:p w14:paraId="6F13BA31" w14:textId="77777777" w:rsidR="000703AD" w:rsidRPr="0062381D" w:rsidRDefault="000703AD" w:rsidP="0062381D">
      <w:pPr>
        <w:autoSpaceDE w:val="0"/>
        <w:autoSpaceDN w:val="0"/>
        <w:adjustRightInd w:val="0"/>
        <w:rPr>
          <w:rFonts w:cs="Times New Roman"/>
          <w:color w:val="000000"/>
        </w:rPr>
      </w:pPr>
    </w:p>
    <w:p w14:paraId="4B5B3D4D" w14:textId="1CC0F077" w:rsidR="00171D65" w:rsidRPr="0062381D" w:rsidRDefault="00171D65" w:rsidP="00171D65">
      <w:pPr>
        <w:autoSpaceDE w:val="0"/>
        <w:autoSpaceDN w:val="0"/>
        <w:adjustRightInd w:val="0"/>
        <w:rPr>
          <w:rFonts w:cs="Times New Roman"/>
          <w:b/>
          <w:color w:val="000000"/>
        </w:rPr>
      </w:pPr>
      <w:r w:rsidRPr="0062381D">
        <w:rPr>
          <w:rFonts w:cs="Times New Roman"/>
          <w:b/>
          <w:color w:val="000000"/>
        </w:rPr>
        <w:t xml:space="preserve">Formative experiences </w:t>
      </w:r>
    </w:p>
    <w:p w14:paraId="36D06556" w14:textId="6FAB614E" w:rsidR="0062381D" w:rsidRPr="004A39B2" w:rsidRDefault="0062381D" w:rsidP="004A39B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rFonts w:cs="Times New Roman"/>
          <w:color w:val="000000"/>
          <w:u w:val="single"/>
        </w:rPr>
        <w:t>F</w:t>
      </w:r>
      <w:r w:rsidRPr="004A39B2">
        <w:rPr>
          <w:rFonts w:cs="Times New Roman"/>
          <w:color w:val="000000"/>
          <w:u w:val="single"/>
        </w:rPr>
        <w:t>irst heterosexual intercourse&lt;age 16 years (yes/no)</w:t>
      </w:r>
    </w:p>
    <w:p w14:paraId="52466799" w14:textId="32865CBF" w:rsidR="0062381D" w:rsidRPr="004A39B2" w:rsidRDefault="0062381D" w:rsidP="004A39B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Times New Roman"/>
          <w:color w:val="000000"/>
          <w:u w:val="single"/>
        </w:rPr>
      </w:pPr>
      <w:r w:rsidRPr="004A39B2">
        <w:rPr>
          <w:rFonts w:cs="Times New Roman"/>
          <w:color w:val="000000"/>
          <w:u w:val="single"/>
        </w:rPr>
        <w:t>Li</w:t>
      </w:r>
      <w:r w:rsidRPr="004A39B2">
        <w:rPr>
          <w:rFonts w:cs="Times New Roman"/>
          <w:color w:val="000000"/>
          <w:u w:val="single"/>
        </w:rPr>
        <w:t>ved with both parents until the age of 14 (yes/no)</w:t>
      </w:r>
    </w:p>
    <w:p w14:paraId="064B852C" w14:textId="44B3B8A4" w:rsidR="00171D65" w:rsidRPr="004A39B2" w:rsidRDefault="0062381D" w:rsidP="004A39B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Discussed sex with parents at age 14 (didn’t discuss with either parent/discussed with 1+ parent/ didn’t live with either parent continuously)</w:t>
      </w:r>
    </w:p>
    <w:p w14:paraId="33075B37" w14:textId="77777777" w:rsidR="00700078" w:rsidRDefault="00700078">
      <w:pPr>
        <w:rPr>
          <w:b/>
        </w:rPr>
      </w:pPr>
    </w:p>
    <w:p w14:paraId="1A40A66E" w14:textId="5007A9AC" w:rsidR="00171D65" w:rsidRDefault="00A9385A">
      <w:pPr>
        <w:rPr>
          <w:b/>
        </w:rPr>
      </w:pPr>
      <w:r>
        <w:rPr>
          <w:b/>
        </w:rPr>
        <w:lastRenderedPageBreak/>
        <w:t>Education</w:t>
      </w:r>
    </w:p>
    <w:p w14:paraId="7B0D7855" w14:textId="77777777" w:rsidR="000703AD" w:rsidRPr="004A39B2" w:rsidRDefault="000703AD" w:rsidP="004A39B2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Passed any exams or got any qualifications (yes/no)</w:t>
      </w:r>
    </w:p>
    <w:p w14:paraId="0721C4E6" w14:textId="7617187F" w:rsidR="00A9385A" w:rsidRPr="004A39B2" w:rsidRDefault="000703AD" w:rsidP="004A39B2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Completed continuous full-time education at age 16 or less (yes/no)</w:t>
      </w:r>
    </w:p>
    <w:p w14:paraId="651403DE" w14:textId="77777777" w:rsidR="00700078" w:rsidRDefault="00700078" w:rsidP="000703AD">
      <w:pPr>
        <w:rPr>
          <w:rFonts w:cs="Times New Roman"/>
          <w:b/>
          <w:color w:val="000000"/>
        </w:rPr>
      </w:pPr>
    </w:p>
    <w:p w14:paraId="31760A40" w14:textId="77777777" w:rsidR="000703AD" w:rsidRPr="000703AD" w:rsidRDefault="000703AD" w:rsidP="000703AD">
      <w:pPr>
        <w:rPr>
          <w:rFonts w:cs="Times New Roman"/>
          <w:b/>
          <w:color w:val="000000"/>
        </w:rPr>
      </w:pPr>
      <w:bookmarkStart w:id="0" w:name="_GoBack"/>
      <w:bookmarkEnd w:id="0"/>
      <w:r>
        <w:rPr>
          <w:rFonts w:cs="Times New Roman"/>
          <w:b/>
          <w:color w:val="000000"/>
        </w:rPr>
        <w:t>Respondent socio-demographics</w:t>
      </w:r>
    </w:p>
    <w:p w14:paraId="1873F832" w14:textId="77777777" w:rsidR="000703AD" w:rsidRPr="004A39B2" w:rsidRDefault="000703AD" w:rsidP="004A39B2">
      <w:pPr>
        <w:pStyle w:val="ListParagraph"/>
        <w:numPr>
          <w:ilvl w:val="0"/>
          <w:numId w:val="11"/>
        </w:numPr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Age group (16-24/25-34/35-44)</w:t>
      </w:r>
    </w:p>
    <w:p w14:paraId="34055076" w14:textId="77777777" w:rsidR="000703AD" w:rsidRPr="004A39B2" w:rsidRDefault="000703AD" w:rsidP="004A39B2">
      <w:pPr>
        <w:pStyle w:val="ListParagraph"/>
        <w:numPr>
          <w:ilvl w:val="0"/>
          <w:numId w:val="11"/>
        </w:numPr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Tenure (renting/not renting)</w:t>
      </w:r>
    </w:p>
    <w:p w14:paraId="4AEC7E7B" w14:textId="77777777" w:rsidR="000703AD" w:rsidRPr="004A39B2" w:rsidRDefault="000703AD" w:rsidP="004A39B2">
      <w:pPr>
        <w:pStyle w:val="ListParagraph"/>
        <w:numPr>
          <w:ilvl w:val="0"/>
          <w:numId w:val="11"/>
        </w:numPr>
        <w:rPr>
          <w:rFonts w:cs="Times New Roman"/>
          <w:color w:val="000000"/>
        </w:rPr>
      </w:pPr>
      <w:r w:rsidRPr="004A39B2">
        <w:rPr>
          <w:rFonts w:cs="Times New Roman"/>
          <w:color w:val="000000"/>
        </w:rPr>
        <w:t>Ethnicity (white/Asian British/black British/other)</w:t>
      </w:r>
    </w:p>
    <w:p w14:paraId="1B540828" w14:textId="77777777" w:rsidR="000703AD" w:rsidRDefault="000703AD" w:rsidP="00A9385A">
      <w:pPr>
        <w:autoSpaceDE w:val="0"/>
        <w:autoSpaceDN w:val="0"/>
        <w:adjustRightInd w:val="0"/>
        <w:rPr>
          <w:rFonts w:cs="Times New Roman"/>
          <w:color w:val="000000"/>
        </w:rPr>
      </w:pPr>
    </w:p>
    <w:p w14:paraId="76D121B9" w14:textId="77777777" w:rsidR="00A9385A" w:rsidRPr="00A9385A" w:rsidRDefault="00A9385A">
      <w:pPr>
        <w:rPr>
          <w:b/>
        </w:rPr>
      </w:pPr>
    </w:p>
    <w:sectPr w:rsidR="00A9385A" w:rsidRPr="00A93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41249"/>
    <w:multiLevelType w:val="hybridMultilevel"/>
    <w:tmpl w:val="597C85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451616E"/>
    <w:multiLevelType w:val="hybridMultilevel"/>
    <w:tmpl w:val="149C16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DB19B0"/>
    <w:multiLevelType w:val="hybridMultilevel"/>
    <w:tmpl w:val="7A2697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1160C1"/>
    <w:multiLevelType w:val="hybridMultilevel"/>
    <w:tmpl w:val="38F2F8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C572F5"/>
    <w:multiLevelType w:val="hybridMultilevel"/>
    <w:tmpl w:val="E9CCF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1643400"/>
    <w:multiLevelType w:val="hybridMultilevel"/>
    <w:tmpl w:val="2708C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D154AA"/>
    <w:multiLevelType w:val="hybridMultilevel"/>
    <w:tmpl w:val="969E9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621F22"/>
    <w:multiLevelType w:val="hybridMultilevel"/>
    <w:tmpl w:val="16541C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B4A6F4A"/>
    <w:multiLevelType w:val="hybridMultilevel"/>
    <w:tmpl w:val="7B805A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E787F3F"/>
    <w:multiLevelType w:val="hybridMultilevel"/>
    <w:tmpl w:val="6890C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E730F6A"/>
    <w:multiLevelType w:val="hybridMultilevel"/>
    <w:tmpl w:val="28FA72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9"/>
  </w:num>
  <w:num w:numId="5">
    <w:abstractNumId w:val="6"/>
  </w:num>
  <w:num w:numId="6">
    <w:abstractNumId w:val="3"/>
  </w:num>
  <w:num w:numId="7">
    <w:abstractNumId w:val="8"/>
  </w:num>
  <w:num w:numId="8">
    <w:abstractNumId w:val="1"/>
  </w:num>
  <w:num w:numId="9">
    <w:abstractNumId w:val="4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D65"/>
    <w:rsid w:val="000703AD"/>
    <w:rsid w:val="00171D65"/>
    <w:rsid w:val="003C0C17"/>
    <w:rsid w:val="004A39B2"/>
    <w:rsid w:val="0062381D"/>
    <w:rsid w:val="00700078"/>
    <w:rsid w:val="008151D8"/>
    <w:rsid w:val="00A437D8"/>
    <w:rsid w:val="00A9385A"/>
    <w:rsid w:val="00C25B1C"/>
    <w:rsid w:val="00D32925"/>
    <w:rsid w:val="00E44609"/>
    <w:rsid w:val="00F30137"/>
    <w:rsid w:val="00F6529A"/>
    <w:rsid w:val="00FB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769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D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1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D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D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1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D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4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Edelman</dc:creator>
  <cp:lastModifiedBy>Natalie Edelman</cp:lastModifiedBy>
  <cp:revision>2</cp:revision>
  <dcterms:created xsi:type="dcterms:W3CDTF">2015-09-25T12:49:00Z</dcterms:created>
  <dcterms:modified xsi:type="dcterms:W3CDTF">2015-09-25T12:49:00Z</dcterms:modified>
</cp:coreProperties>
</file>